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2598"/>
        <w:gridCol w:w="2274"/>
        <w:gridCol w:w="2274"/>
      </w:tblGrid>
      <w:tr w:rsidR="0051091C" w:rsidRPr="00C130F5" w14:paraId="68B90822" w14:textId="77777777" w:rsidTr="00392F5D">
        <w:trPr>
          <w:trHeight w:val="421"/>
        </w:trPr>
        <w:tc>
          <w:tcPr>
            <w:tcW w:w="9257" w:type="dxa"/>
            <w:gridSpan w:val="4"/>
            <w:tcBorders>
              <w:top w:val="nil"/>
              <w:bottom w:val="single" w:sz="4" w:space="0" w:color="auto"/>
            </w:tcBorders>
          </w:tcPr>
          <w:p w14:paraId="5455555F" w14:textId="64A4147F" w:rsidR="0051091C" w:rsidRPr="00C130F5" w:rsidRDefault="0051091C" w:rsidP="00392F5D">
            <w:pPr>
              <w:jc w:val="left"/>
              <w:rPr>
                <w:rFonts w:ascii="Times New Roman" w:hAnsi="Times New Roman" w:cs="Times New Roman"/>
              </w:rPr>
            </w:pPr>
            <w:r w:rsidRPr="00392F5D">
              <w:rPr>
                <w:rFonts w:ascii="Times New Roman" w:hAnsi="Times New Roman" w:cs="Times New Roman"/>
                <w:b/>
                <w:bCs/>
              </w:rPr>
              <w:t>S</w:t>
            </w:r>
            <w:r w:rsidRPr="00392F5D">
              <w:rPr>
                <w:rFonts w:ascii="Times New Roman" w:hAnsi="Times New Roman" w:cs="Times New Roman" w:hint="eastAsia"/>
                <w:b/>
                <w:bCs/>
              </w:rPr>
              <w:t>upplemental</w:t>
            </w:r>
            <w:r w:rsidRPr="00392F5D">
              <w:rPr>
                <w:rFonts w:ascii="Times New Roman" w:hAnsi="Times New Roman" w:cs="Times New Roman"/>
                <w:b/>
                <w:bCs/>
              </w:rPr>
              <w:t xml:space="preserve"> TABLE 1</w:t>
            </w:r>
            <w:r w:rsidR="00392F5D">
              <w:rPr>
                <w:rFonts w:ascii="Times New Roman" w:hAnsi="Times New Roman" w:cs="Times New Roman"/>
              </w:rPr>
              <w:t xml:space="preserve"> </w:t>
            </w:r>
            <w:r w:rsidR="00392F5D" w:rsidRPr="006210EA">
              <w:rPr>
                <w:rFonts w:ascii="Times New Roman" w:hAnsi="Times New Roman" w:cs="Times New Roman"/>
                <w:b/>
                <w:bCs/>
              </w:rPr>
              <w:t>|</w:t>
            </w:r>
            <w:r w:rsidRPr="00C130F5">
              <w:rPr>
                <w:rFonts w:ascii="Times New Roman" w:hAnsi="Times New Roman" w:cs="Times New Roman"/>
              </w:rPr>
              <w:t xml:space="preserve"> </w:t>
            </w:r>
            <w:r w:rsidR="005A1455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he segregation ratio of d</w:t>
            </w: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rf</w:t>
            </w:r>
            <w:r w:rsidRPr="00C130F5">
              <w:rPr>
                <w:rFonts w:ascii="Times New Roman" w:hAnsi="Times New Roman" w:cs="Times New Roman"/>
              </w:rPr>
              <w:t xml:space="preserve"> mutants</w:t>
            </w:r>
            <w:r w:rsidR="006008AD">
              <w:rPr>
                <w:rFonts w:ascii="Times New Roman" w:hAnsi="Times New Roman" w:cs="Times New Roman"/>
              </w:rPr>
              <w:t>.</w:t>
            </w:r>
          </w:p>
        </w:tc>
      </w:tr>
      <w:tr w:rsidR="0051091C" w:rsidRPr="00C130F5" w14:paraId="78E5965D" w14:textId="77777777" w:rsidTr="006D4080">
        <w:trPr>
          <w:trHeight w:val="421"/>
        </w:trPr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1D79EC67" w14:textId="77777777" w:rsidR="0051091C" w:rsidRPr="00392F5D" w:rsidRDefault="0051091C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392F5D">
              <w:rPr>
                <w:rFonts w:ascii="Times New Roman" w:hAnsi="Times New Roman" w:cs="Times New Roman"/>
                <w:b/>
                <w:bCs/>
              </w:rPr>
              <w:t>Serial Number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696EDC0B" w14:textId="77777777" w:rsidR="0051091C" w:rsidRPr="00392F5D" w:rsidRDefault="0051091C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392F5D">
              <w:rPr>
                <w:rFonts w:ascii="Times New Roman" w:hAnsi="Times New Roman" w:cs="Times New Roman"/>
                <w:b/>
                <w:bCs/>
              </w:rPr>
              <w:t>Number of line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5CFC8DC7" w14:textId="77777777" w:rsidR="0051091C" w:rsidRPr="00392F5D" w:rsidRDefault="0051091C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392F5D">
              <w:rPr>
                <w:rFonts w:ascii="Times New Roman" w:hAnsi="Times New Roman" w:cs="Times New Roman"/>
                <w:b/>
                <w:bCs/>
              </w:rPr>
              <w:t>Mutant phenotyp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5FD7E7D4" w14:textId="77777777" w:rsidR="0051091C" w:rsidRPr="00392F5D" w:rsidRDefault="0051091C" w:rsidP="006D4080">
            <w:pPr>
              <w:rPr>
                <w:rFonts w:ascii="Times New Roman" w:hAnsi="Times New Roman" w:cs="Times New Roman"/>
                <w:b/>
                <w:bCs/>
              </w:rPr>
            </w:pPr>
            <w:r w:rsidRPr="00392F5D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51091C" w:rsidRPr="00C130F5" w14:paraId="66F55E54" w14:textId="77777777" w:rsidTr="006D4080">
        <w:trPr>
          <w:trHeight w:val="434"/>
        </w:trPr>
        <w:tc>
          <w:tcPr>
            <w:tcW w:w="2111" w:type="dxa"/>
            <w:tcBorders>
              <w:top w:val="single" w:sz="4" w:space="0" w:color="auto"/>
            </w:tcBorders>
          </w:tcPr>
          <w:p w14:paraId="1AC672A3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4A288CA3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10A8369D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2043E002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51091C" w:rsidRPr="00C130F5" w14:paraId="6687ACA2" w14:textId="77777777" w:rsidTr="006D4080">
        <w:trPr>
          <w:trHeight w:val="457"/>
        </w:trPr>
        <w:tc>
          <w:tcPr>
            <w:tcW w:w="2111" w:type="dxa"/>
          </w:tcPr>
          <w:p w14:paraId="6E309FC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98" w:type="dxa"/>
          </w:tcPr>
          <w:p w14:paraId="5A6F226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7488E78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4327BCED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.0%</w:t>
            </w:r>
          </w:p>
        </w:tc>
      </w:tr>
      <w:tr w:rsidR="0051091C" w:rsidRPr="00C130F5" w14:paraId="778B3A95" w14:textId="77777777" w:rsidTr="006D4080">
        <w:trPr>
          <w:trHeight w:val="447"/>
        </w:trPr>
        <w:tc>
          <w:tcPr>
            <w:tcW w:w="2111" w:type="dxa"/>
          </w:tcPr>
          <w:p w14:paraId="7DF6A933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98" w:type="dxa"/>
          </w:tcPr>
          <w:p w14:paraId="7AC60E5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4" w:type="dxa"/>
          </w:tcPr>
          <w:p w14:paraId="1B2254AA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74" w:type="dxa"/>
          </w:tcPr>
          <w:p w14:paraId="0F16C4DE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0%</w:t>
            </w:r>
          </w:p>
        </w:tc>
      </w:tr>
      <w:tr w:rsidR="0051091C" w:rsidRPr="00C130F5" w14:paraId="73C00FC6" w14:textId="77777777" w:rsidTr="006D4080">
        <w:trPr>
          <w:trHeight w:val="447"/>
        </w:trPr>
        <w:tc>
          <w:tcPr>
            <w:tcW w:w="2111" w:type="dxa"/>
          </w:tcPr>
          <w:p w14:paraId="33536057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98" w:type="dxa"/>
          </w:tcPr>
          <w:p w14:paraId="20A3A6F9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4" w:type="dxa"/>
          </w:tcPr>
          <w:p w14:paraId="41496F3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393CFCEE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9%</w:t>
            </w:r>
          </w:p>
        </w:tc>
      </w:tr>
      <w:tr w:rsidR="0051091C" w:rsidRPr="00C130F5" w14:paraId="3BFA1426" w14:textId="77777777" w:rsidTr="006D4080">
        <w:trPr>
          <w:trHeight w:val="447"/>
        </w:trPr>
        <w:tc>
          <w:tcPr>
            <w:tcW w:w="2111" w:type="dxa"/>
          </w:tcPr>
          <w:p w14:paraId="2A2A0C8D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598" w:type="dxa"/>
          </w:tcPr>
          <w:p w14:paraId="2A304D2C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1A0D638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74" w:type="dxa"/>
          </w:tcPr>
          <w:p w14:paraId="0EB11ED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3%</w:t>
            </w:r>
          </w:p>
        </w:tc>
      </w:tr>
      <w:tr w:rsidR="0051091C" w:rsidRPr="00C130F5" w14:paraId="6490882C" w14:textId="77777777" w:rsidTr="006D4080">
        <w:trPr>
          <w:trHeight w:val="439"/>
        </w:trPr>
        <w:tc>
          <w:tcPr>
            <w:tcW w:w="2111" w:type="dxa"/>
          </w:tcPr>
          <w:p w14:paraId="03E3C60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598" w:type="dxa"/>
          </w:tcPr>
          <w:p w14:paraId="5431CF2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15E5746C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1EB017D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2%</w:t>
            </w:r>
          </w:p>
        </w:tc>
      </w:tr>
      <w:tr w:rsidR="0051091C" w:rsidRPr="00C130F5" w14:paraId="4E957364" w14:textId="77777777" w:rsidTr="006D4080">
        <w:trPr>
          <w:trHeight w:val="421"/>
        </w:trPr>
        <w:tc>
          <w:tcPr>
            <w:tcW w:w="2111" w:type="dxa"/>
          </w:tcPr>
          <w:p w14:paraId="17C4E8BD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2598" w:type="dxa"/>
          </w:tcPr>
          <w:p w14:paraId="78214B96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274" w:type="dxa"/>
          </w:tcPr>
          <w:p w14:paraId="305DAAC9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74" w:type="dxa"/>
          </w:tcPr>
          <w:p w14:paraId="146DAD13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4%</w:t>
            </w:r>
          </w:p>
        </w:tc>
      </w:tr>
      <w:tr w:rsidR="0051091C" w:rsidRPr="00C130F5" w14:paraId="3FC1CB2E" w14:textId="77777777" w:rsidTr="006D4080">
        <w:trPr>
          <w:trHeight w:val="421"/>
        </w:trPr>
        <w:tc>
          <w:tcPr>
            <w:tcW w:w="2111" w:type="dxa"/>
          </w:tcPr>
          <w:p w14:paraId="567893BA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2598" w:type="dxa"/>
          </w:tcPr>
          <w:p w14:paraId="6AC81C96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74" w:type="dxa"/>
          </w:tcPr>
          <w:p w14:paraId="19FD946A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30336BF8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7%</w:t>
            </w:r>
          </w:p>
        </w:tc>
      </w:tr>
      <w:tr w:rsidR="0051091C" w:rsidRPr="00C130F5" w14:paraId="0D5696CC" w14:textId="77777777" w:rsidTr="006D4080">
        <w:trPr>
          <w:trHeight w:val="421"/>
        </w:trPr>
        <w:tc>
          <w:tcPr>
            <w:tcW w:w="2111" w:type="dxa"/>
          </w:tcPr>
          <w:p w14:paraId="089C857F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598" w:type="dxa"/>
          </w:tcPr>
          <w:p w14:paraId="77BA0E2F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4" w:type="dxa"/>
          </w:tcPr>
          <w:p w14:paraId="37BF11FE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38220CEC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4%</w:t>
            </w:r>
          </w:p>
        </w:tc>
      </w:tr>
      <w:tr w:rsidR="0051091C" w:rsidRPr="00C130F5" w14:paraId="14F9C513" w14:textId="77777777" w:rsidTr="006D4080">
        <w:trPr>
          <w:trHeight w:val="421"/>
        </w:trPr>
        <w:tc>
          <w:tcPr>
            <w:tcW w:w="2111" w:type="dxa"/>
          </w:tcPr>
          <w:p w14:paraId="4DE3DA83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2598" w:type="dxa"/>
          </w:tcPr>
          <w:p w14:paraId="3942BB97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74" w:type="dxa"/>
          </w:tcPr>
          <w:p w14:paraId="50236E31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274" w:type="dxa"/>
          </w:tcPr>
          <w:p w14:paraId="7A471B93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%</w:t>
            </w:r>
          </w:p>
        </w:tc>
      </w:tr>
      <w:tr w:rsidR="0051091C" w:rsidRPr="00C130F5" w14:paraId="53C325E9" w14:textId="77777777" w:rsidTr="006D4080">
        <w:trPr>
          <w:trHeight w:val="421"/>
        </w:trPr>
        <w:tc>
          <w:tcPr>
            <w:tcW w:w="2111" w:type="dxa"/>
          </w:tcPr>
          <w:p w14:paraId="4D0A2851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2598" w:type="dxa"/>
          </w:tcPr>
          <w:p w14:paraId="19B99108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74" w:type="dxa"/>
          </w:tcPr>
          <w:p w14:paraId="7EFD9F11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274" w:type="dxa"/>
          </w:tcPr>
          <w:p w14:paraId="62CC5419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7%</w:t>
            </w:r>
          </w:p>
        </w:tc>
      </w:tr>
      <w:tr w:rsidR="0051091C" w:rsidRPr="00C130F5" w14:paraId="384BA473" w14:textId="77777777" w:rsidTr="006D4080">
        <w:trPr>
          <w:trHeight w:val="421"/>
        </w:trPr>
        <w:tc>
          <w:tcPr>
            <w:tcW w:w="2111" w:type="dxa"/>
          </w:tcPr>
          <w:p w14:paraId="00924BE4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2598" w:type="dxa"/>
          </w:tcPr>
          <w:p w14:paraId="0776210E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74" w:type="dxa"/>
          </w:tcPr>
          <w:p w14:paraId="59DEC48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5226DF26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3%</w:t>
            </w:r>
          </w:p>
        </w:tc>
      </w:tr>
      <w:tr w:rsidR="0051091C" w:rsidRPr="00C130F5" w14:paraId="1D743D89" w14:textId="77777777" w:rsidTr="006D4080">
        <w:trPr>
          <w:trHeight w:val="421"/>
        </w:trPr>
        <w:tc>
          <w:tcPr>
            <w:tcW w:w="2111" w:type="dxa"/>
          </w:tcPr>
          <w:p w14:paraId="48F09BFB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598" w:type="dxa"/>
          </w:tcPr>
          <w:p w14:paraId="519CBB9B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74" w:type="dxa"/>
          </w:tcPr>
          <w:p w14:paraId="04D617D5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274" w:type="dxa"/>
          </w:tcPr>
          <w:p w14:paraId="245CF6C9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%</w:t>
            </w:r>
          </w:p>
        </w:tc>
      </w:tr>
      <w:tr w:rsidR="0051091C" w:rsidRPr="00C130F5" w14:paraId="605D984C" w14:textId="77777777" w:rsidTr="006D4080">
        <w:trPr>
          <w:trHeight w:val="421"/>
        </w:trPr>
        <w:tc>
          <w:tcPr>
            <w:tcW w:w="2111" w:type="dxa"/>
          </w:tcPr>
          <w:p w14:paraId="0F69734F" w14:textId="77777777" w:rsidR="0051091C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598" w:type="dxa"/>
          </w:tcPr>
          <w:p w14:paraId="5B795C90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74" w:type="dxa"/>
          </w:tcPr>
          <w:p w14:paraId="59E0E95C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274" w:type="dxa"/>
          </w:tcPr>
          <w:p w14:paraId="24656197" w14:textId="77777777" w:rsidR="0051091C" w:rsidRPr="00C130F5" w:rsidRDefault="0051091C" w:rsidP="006D40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</w:tr>
    </w:tbl>
    <w:p w14:paraId="27637968" w14:textId="77777777" w:rsidR="00FB587F" w:rsidRDefault="00FB587F"/>
    <w:sectPr w:rsidR="00FB587F" w:rsidSect="007C3C79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8FD40" w14:textId="77777777" w:rsidR="00015FCF" w:rsidRDefault="00015FCF" w:rsidP="0051091C">
      <w:r>
        <w:separator/>
      </w:r>
    </w:p>
  </w:endnote>
  <w:endnote w:type="continuationSeparator" w:id="0">
    <w:p w14:paraId="3B167591" w14:textId="77777777" w:rsidR="00015FCF" w:rsidRDefault="00015FCF" w:rsidP="00510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3D920" w14:textId="77777777" w:rsidR="00015FCF" w:rsidRDefault="00015FCF" w:rsidP="0051091C">
      <w:r>
        <w:separator/>
      </w:r>
    </w:p>
  </w:footnote>
  <w:footnote w:type="continuationSeparator" w:id="0">
    <w:p w14:paraId="4B73F6E4" w14:textId="77777777" w:rsidR="00015FCF" w:rsidRDefault="00015FCF" w:rsidP="00510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E1A"/>
    <w:rsid w:val="00015FCF"/>
    <w:rsid w:val="000D635D"/>
    <w:rsid w:val="00344E1A"/>
    <w:rsid w:val="00392F5D"/>
    <w:rsid w:val="003F77F6"/>
    <w:rsid w:val="0051091C"/>
    <w:rsid w:val="005A1455"/>
    <w:rsid w:val="006008AD"/>
    <w:rsid w:val="006C54BC"/>
    <w:rsid w:val="007C3C79"/>
    <w:rsid w:val="008A3A4C"/>
    <w:rsid w:val="00FB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BDEF5"/>
  <w15:chartTrackingRefBased/>
  <w15:docId w15:val="{6765946C-4B50-4CD5-BD33-8647CE7F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9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09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0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091C"/>
    <w:rPr>
      <w:sz w:val="18"/>
      <w:szCs w:val="18"/>
    </w:rPr>
  </w:style>
  <w:style w:type="table" w:styleId="a7">
    <w:name w:val="Table Grid"/>
    <w:basedOn w:val="a1"/>
    <w:uiPriority w:val="39"/>
    <w:rsid w:val="005109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6</cp:revision>
  <dcterms:created xsi:type="dcterms:W3CDTF">2022-10-13T03:21:00Z</dcterms:created>
  <dcterms:modified xsi:type="dcterms:W3CDTF">2022-11-02T01:18:00Z</dcterms:modified>
</cp:coreProperties>
</file>